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89A86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0A76D307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67CB80F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9ADE5D3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F56A95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2AAB58B5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55C4B1D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B8A5AA9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73C707B4" w14:textId="77777777" w:rsidTr="00F45467">
        <w:trPr>
          <w:trHeight w:val="340"/>
        </w:trPr>
        <w:tc>
          <w:tcPr>
            <w:tcW w:w="4033" w:type="dxa"/>
          </w:tcPr>
          <w:p w14:paraId="75E6E0D6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354C753E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513A9CF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50A4C0F1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5B8AB823" w14:textId="60223655" w:rsidR="00CF626D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A75C294" w14:textId="77777777" w:rsidTr="00F45467">
        <w:trPr>
          <w:trHeight w:val="340"/>
        </w:trPr>
        <w:tc>
          <w:tcPr>
            <w:tcW w:w="4033" w:type="dxa"/>
          </w:tcPr>
          <w:p w14:paraId="357F814C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9012A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6D288CE6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7B233B0" w14:textId="1B8B3445" w:rsidR="00627579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2DC9D6FE" w14:textId="77777777" w:rsidTr="00F45467">
        <w:trPr>
          <w:trHeight w:val="340"/>
        </w:trPr>
        <w:tc>
          <w:tcPr>
            <w:tcW w:w="4033" w:type="dxa"/>
          </w:tcPr>
          <w:p w14:paraId="32B660DD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19AEC180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6041FC5A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5E7AF304" w14:textId="4661094B" w:rsidR="00CF626D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60E4999A" w14:textId="77777777" w:rsidTr="00F45467">
        <w:trPr>
          <w:trHeight w:val="340"/>
        </w:trPr>
        <w:tc>
          <w:tcPr>
            <w:tcW w:w="4033" w:type="dxa"/>
          </w:tcPr>
          <w:p w14:paraId="33498F63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280E9CE3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53A574B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0D7BC942" w14:textId="13AE4E00" w:rsidR="00CF626D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7F900DF2" w14:textId="77777777" w:rsidTr="00F45467">
        <w:trPr>
          <w:trHeight w:val="340"/>
        </w:trPr>
        <w:tc>
          <w:tcPr>
            <w:tcW w:w="4033" w:type="dxa"/>
          </w:tcPr>
          <w:p w14:paraId="3CE5A4BA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50ED501B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3B270229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628ABD61" w14:textId="729D51E8" w:rsidR="00CF626D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t>/A</w:t>
            </w:r>
          </w:p>
        </w:tc>
      </w:tr>
      <w:tr w:rsidR="00CF626D" w:rsidRPr="00627579" w14:paraId="1D76C364" w14:textId="77777777" w:rsidTr="00F45467">
        <w:trPr>
          <w:trHeight w:val="340"/>
        </w:trPr>
        <w:tc>
          <w:tcPr>
            <w:tcW w:w="4033" w:type="dxa"/>
          </w:tcPr>
          <w:p w14:paraId="547409B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2A523EC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145FCCEF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3A45A925" w14:textId="3EDFA93A" w:rsidR="00CF626D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t>/A</w:t>
            </w:r>
          </w:p>
        </w:tc>
      </w:tr>
      <w:tr w:rsidR="00627579" w:rsidRPr="00627579" w14:paraId="0F58782A" w14:textId="77777777" w:rsidTr="00F45467">
        <w:trPr>
          <w:trHeight w:val="340"/>
        </w:trPr>
        <w:tc>
          <w:tcPr>
            <w:tcW w:w="4033" w:type="dxa"/>
          </w:tcPr>
          <w:p w14:paraId="703289B9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DDA7976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21729C6E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44E7E567" w14:textId="6D970968" w:rsidR="00627579" w:rsidRPr="00627579" w:rsidRDefault="003333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t>/A</w:t>
            </w:r>
          </w:p>
        </w:tc>
      </w:tr>
      <w:tr w:rsidR="00627579" w:rsidRPr="00627579" w14:paraId="7BBA4AB9" w14:textId="77777777" w:rsidTr="00F45467">
        <w:trPr>
          <w:trHeight w:val="340"/>
        </w:trPr>
        <w:tc>
          <w:tcPr>
            <w:tcW w:w="4033" w:type="dxa"/>
          </w:tcPr>
          <w:p w14:paraId="50068B4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2619AFC2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4278693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20691E40" w14:textId="0D9DA919" w:rsidR="00627579" w:rsidRPr="00AB62D0" w:rsidRDefault="00AB62D0" w:rsidP="00627579">
            <w:pPr>
              <w:rPr>
                <w:rFonts w:ascii="Arial" w:hAnsi="Arial" w:cs="Arial"/>
              </w:rPr>
            </w:pPr>
            <w:r w:rsidRPr="00AB62D0">
              <w:rPr>
                <w:rFonts w:ascii="Arial" w:hAnsi="Arial" w:cs="Arial"/>
              </w:rPr>
              <w:t>1, 2</w:t>
            </w:r>
          </w:p>
        </w:tc>
      </w:tr>
      <w:tr w:rsidR="00627579" w:rsidRPr="00627579" w14:paraId="22D8A9F1" w14:textId="77777777" w:rsidTr="00F45467">
        <w:trPr>
          <w:trHeight w:val="340"/>
        </w:trPr>
        <w:tc>
          <w:tcPr>
            <w:tcW w:w="4033" w:type="dxa"/>
          </w:tcPr>
          <w:p w14:paraId="34D1945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6735A90C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10A3157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5B7B437B" w14:textId="746CC965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77A8600D" w14:textId="77777777" w:rsidTr="00F45467">
        <w:trPr>
          <w:trHeight w:val="340"/>
        </w:trPr>
        <w:tc>
          <w:tcPr>
            <w:tcW w:w="4033" w:type="dxa"/>
          </w:tcPr>
          <w:p w14:paraId="6CFC375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2E539E4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4EEA956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18726564" w14:textId="0C771311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15A3EA8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1179D1C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97281B7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8E6ED9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1E35CF31" w14:textId="4F2331E4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45467" w:rsidRPr="00F45467" w14:paraId="1702EF1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E225AD1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35DD13CF" w14:textId="77777777" w:rsidTr="00F45467">
        <w:trPr>
          <w:trHeight w:val="340"/>
        </w:trPr>
        <w:tc>
          <w:tcPr>
            <w:tcW w:w="4033" w:type="dxa"/>
          </w:tcPr>
          <w:p w14:paraId="669A7C0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4F93EC8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78E50F4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06878DF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195D9300" w14:textId="143DD2F2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67DDCD46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D4DB78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985986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5342DF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3DD32276" w14:textId="22D23C99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14:paraId="2ECBE142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318F06A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7C035613" w14:textId="77777777" w:rsidTr="00F45467">
        <w:trPr>
          <w:trHeight w:val="340"/>
        </w:trPr>
        <w:tc>
          <w:tcPr>
            <w:tcW w:w="4033" w:type="dxa"/>
          </w:tcPr>
          <w:p w14:paraId="5E8D772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74209BE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1B8B8FC0" w14:textId="52D48803" w:rsidR="00627579" w:rsidRPr="00AB62D0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B62D0">
              <w:rPr>
                <w:rFonts w:ascii="Arial" w:hAnsi="Arial" w:cs="Arial"/>
              </w:rPr>
              <w:t>Brief description of trial design including type of trial (</w:t>
            </w:r>
            <w:r w:rsidR="00CD5D1D" w:rsidRPr="00AB62D0">
              <w:rPr>
                <w:rFonts w:ascii="Arial" w:hAnsi="Arial" w:cs="Arial"/>
              </w:rPr>
              <w:t>e.g.</w:t>
            </w:r>
            <w:r w:rsidRPr="00AB62D0">
              <w:rPr>
                <w:rFonts w:ascii="Arial" w:hAnsi="Arial" w:cs="Arial"/>
              </w:rPr>
              <w:t>, parallel group, multi</w:t>
            </w:r>
            <w:r w:rsidR="00292CB5" w:rsidRPr="00AB62D0">
              <w:rPr>
                <w:rFonts w:ascii="Arial" w:hAnsi="Arial" w:cs="Arial"/>
              </w:rPr>
              <w:t>-</w:t>
            </w:r>
            <w:r w:rsidRPr="00AB62D0">
              <w:rPr>
                <w:rFonts w:ascii="Arial" w:hAnsi="Arial" w:cs="Arial"/>
              </w:rPr>
              <w:t>arm, crossover, factorial)</w:t>
            </w:r>
            <w:r w:rsidR="00FB5A81">
              <w:rPr>
                <w:rFonts w:ascii="Arial" w:hAnsi="Arial" w:cs="Arial"/>
              </w:rPr>
              <w:t xml:space="preserve"> </w:t>
            </w:r>
            <w:r w:rsidRPr="00AB62D0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5416713F" w14:textId="3C97F598" w:rsidR="00627579" w:rsidRPr="00AB62D0" w:rsidRDefault="00AB62D0" w:rsidP="00627579">
            <w:pPr>
              <w:rPr>
                <w:rFonts w:ascii="Arial" w:hAnsi="Arial" w:cs="Arial"/>
              </w:rPr>
            </w:pPr>
            <w:r w:rsidRPr="00AB62D0">
              <w:rPr>
                <w:rFonts w:ascii="Arial" w:hAnsi="Arial" w:cs="Arial"/>
              </w:rPr>
              <w:t>4, 5</w:t>
            </w:r>
          </w:p>
        </w:tc>
      </w:tr>
      <w:tr w:rsidR="00627579" w:rsidRPr="00627579" w14:paraId="37473603" w14:textId="77777777" w:rsidTr="00F45467">
        <w:trPr>
          <w:trHeight w:val="340"/>
        </w:trPr>
        <w:tc>
          <w:tcPr>
            <w:tcW w:w="4033" w:type="dxa"/>
          </w:tcPr>
          <w:p w14:paraId="270A0F1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47F1A65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69C8416E" w14:textId="30B757B1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42830442" w14:textId="2CB59E76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445FBE4E" w14:textId="77777777" w:rsidTr="00F45467">
        <w:trPr>
          <w:trHeight w:val="340"/>
        </w:trPr>
        <w:tc>
          <w:tcPr>
            <w:tcW w:w="4033" w:type="dxa"/>
          </w:tcPr>
          <w:p w14:paraId="41EFE95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2BD820D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144E2DFE" w14:textId="1839EE17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16473242" w14:textId="4E8CF154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6637A616" w14:textId="77777777" w:rsidTr="00F45467">
        <w:trPr>
          <w:trHeight w:val="340"/>
        </w:trPr>
        <w:tc>
          <w:tcPr>
            <w:tcW w:w="4033" w:type="dxa"/>
          </w:tcPr>
          <w:p w14:paraId="2814963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38D4B58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2B7394E8" w14:textId="624BA58B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comparisons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0C244354" w14:textId="45A369F3" w:rsidR="00627579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, </w:t>
            </w:r>
            <w:r w:rsidR="00AB62D0" w:rsidRPr="00934731">
              <w:rPr>
                <w:rFonts w:ascii="Arial" w:hAnsi="Arial" w:cs="Arial"/>
              </w:rPr>
              <w:t>9</w:t>
            </w:r>
          </w:p>
        </w:tc>
      </w:tr>
      <w:tr w:rsidR="00627579" w:rsidRPr="00627579" w14:paraId="1AD57BC2" w14:textId="77777777" w:rsidTr="00F45467">
        <w:trPr>
          <w:trHeight w:val="340"/>
        </w:trPr>
        <w:tc>
          <w:tcPr>
            <w:tcW w:w="4033" w:type="dxa"/>
          </w:tcPr>
          <w:p w14:paraId="7FEB792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07939AD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27010507" w14:textId="1F3AF284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6D2AB7AE" w14:textId="6D68AD53" w:rsidR="00627579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617D402C" w14:textId="77777777" w:rsidTr="00F45467">
        <w:trPr>
          <w:trHeight w:val="340"/>
        </w:trPr>
        <w:tc>
          <w:tcPr>
            <w:tcW w:w="4033" w:type="dxa"/>
          </w:tcPr>
          <w:p w14:paraId="0AF98A8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2446112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344CA4F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7B615EC2" w14:textId="7CAC93A7" w:rsidR="004A5B03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16C0301B" w14:textId="77777777" w:rsidTr="00F45467">
        <w:trPr>
          <w:trHeight w:val="340"/>
        </w:trPr>
        <w:tc>
          <w:tcPr>
            <w:tcW w:w="4033" w:type="dxa"/>
          </w:tcPr>
          <w:p w14:paraId="1D13B00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754C06E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2967052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703E07DA" w14:textId="4E1C608F" w:rsidR="004A5B03" w:rsidRPr="00627579" w:rsidRDefault="00AB62D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27579" w:rsidRPr="00627579" w14:paraId="6FA6D807" w14:textId="77777777" w:rsidTr="00F45467">
        <w:trPr>
          <w:trHeight w:val="340"/>
        </w:trPr>
        <w:tc>
          <w:tcPr>
            <w:tcW w:w="4033" w:type="dxa"/>
          </w:tcPr>
          <w:p w14:paraId="660243A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Timing of final analysis</w:t>
            </w:r>
          </w:p>
        </w:tc>
        <w:tc>
          <w:tcPr>
            <w:tcW w:w="755" w:type="dxa"/>
          </w:tcPr>
          <w:p w14:paraId="7FEAB20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6F696740" w14:textId="5E5E283B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</w:t>
            </w:r>
            <w:proofErr w:type="gramStart"/>
            <w:r w:rsidRPr="00670494">
              <w:rPr>
                <w:rFonts w:ascii="Arial" w:hAnsi="Arial" w:cs="Arial"/>
              </w:rPr>
              <w:t>collectively</w:t>
            </w:r>
            <w:proofErr w:type="gramEnd"/>
            <w:r w:rsidRPr="00670494">
              <w:rPr>
                <w:rFonts w:ascii="Arial" w:hAnsi="Arial" w:cs="Arial"/>
              </w:rPr>
              <w:t xml:space="preserve"> or timing stratified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39AAFC89" w14:textId="6D74CCE3" w:rsidR="00627579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14:paraId="6F404F21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EBA709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17E280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FD1451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7A537870" w14:textId="161BD5FA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 11</w:t>
            </w:r>
          </w:p>
        </w:tc>
      </w:tr>
      <w:tr w:rsidR="00F45467" w:rsidRPr="00F45467" w14:paraId="5DDAAB9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1289B4E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0F2B28A1" w14:textId="77777777" w:rsidTr="00F45467">
        <w:trPr>
          <w:trHeight w:val="340"/>
        </w:trPr>
        <w:tc>
          <w:tcPr>
            <w:tcW w:w="4033" w:type="dxa"/>
          </w:tcPr>
          <w:p w14:paraId="28F6B3A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1B56CCA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6BF7263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03813717" w14:textId="44ECA5AC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7CCD5D1B" w14:textId="77777777" w:rsidTr="00F45467">
        <w:trPr>
          <w:trHeight w:val="340"/>
        </w:trPr>
        <w:tc>
          <w:tcPr>
            <w:tcW w:w="4033" w:type="dxa"/>
          </w:tcPr>
          <w:p w14:paraId="05C24F9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A7499B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0B374DF9" w14:textId="20EAA110" w:rsidR="004A5B03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63B6F477" w14:textId="64319B75" w:rsidR="004A5B03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0C7F63E6" w14:textId="77777777" w:rsidTr="00F45467">
        <w:trPr>
          <w:trHeight w:val="340"/>
        </w:trPr>
        <w:tc>
          <w:tcPr>
            <w:tcW w:w="4033" w:type="dxa"/>
          </w:tcPr>
          <w:p w14:paraId="6D79D9E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6A87D5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38DDE63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33D4F9C9" w14:textId="68E8B96E" w:rsidR="004A5B03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14:paraId="5F0BAE43" w14:textId="77777777" w:rsidTr="00F45467">
        <w:trPr>
          <w:trHeight w:val="340"/>
        </w:trPr>
        <w:tc>
          <w:tcPr>
            <w:tcW w:w="4033" w:type="dxa"/>
          </w:tcPr>
          <w:p w14:paraId="0E2813C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328C372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71809F3A" w14:textId="21AA1F6A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6E69771E" w14:textId="244E6560" w:rsidR="00627579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6711E339" w14:textId="77777777" w:rsidTr="00F45467">
        <w:trPr>
          <w:trHeight w:val="340"/>
        </w:trPr>
        <w:tc>
          <w:tcPr>
            <w:tcW w:w="4033" w:type="dxa"/>
          </w:tcPr>
          <w:p w14:paraId="5E291DA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A62626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5B6717F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1D0F17D4" w14:textId="4D9EDE2B" w:rsidR="004A5B03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01B42B02" w14:textId="77777777" w:rsidTr="00F45467">
        <w:trPr>
          <w:trHeight w:val="340"/>
        </w:trPr>
        <w:tc>
          <w:tcPr>
            <w:tcW w:w="4033" w:type="dxa"/>
          </w:tcPr>
          <w:p w14:paraId="3446FF4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2BC7DD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343497A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60AA560D" w14:textId="3A00D3EB" w:rsidR="004A5B03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 21</w:t>
            </w:r>
          </w:p>
        </w:tc>
      </w:tr>
      <w:tr w:rsidR="004A5B03" w:rsidRPr="00627579" w14:paraId="085A0D22" w14:textId="77777777" w:rsidTr="00F45467">
        <w:trPr>
          <w:trHeight w:val="340"/>
        </w:trPr>
        <w:tc>
          <w:tcPr>
            <w:tcW w:w="4033" w:type="dxa"/>
          </w:tcPr>
          <w:p w14:paraId="77E2AFF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E86429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0FB5AF4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48127D34" w14:textId="0B96DCD2" w:rsidR="004A5B03" w:rsidRPr="00627579" w:rsidRDefault="009347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 21</w:t>
            </w:r>
          </w:p>
        </w:tc>
      </w:tr>
      <w:tr w:rsidR="00627579" w:rsidRPr="00627579" w14:paraId="33B84AB5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1B691A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3FE149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5391D6B" w14:textId="1F713F70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4B2A602C" w14:textId="37E5A76B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F45467" w:rsidRPr="00627579" w14:paraId="454146EE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016C99C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5D2B452A" w14:textId="77777777" w:rsidTr="00F45467">
        <w:trPr>
          <w:trHeight w:val="340"/>
        </w:trPr>
        <w:tc>
          <w:tcPr>
            <w:tcW w:w="4033" w:type="dxa"/>
          </w:tcPr>
          <w:p w14:paraId="744AE97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78EB14E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753A2740" w14:textId="31071607" w:rsidR="00627579" w:rsidRPr="00670494" w:rsidRDefault="004A5B03" w:rsidP="00FB5A8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  <w:r w:rsidR="00FB5A81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5300B4F7" w14:textId="532A9DDF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18F76CC1" w14:textId="77777777" w:rsidTr="00F45467">
        <w:trPr>
          <w:trHeight w:val="340"/>
        </w:trPr>
        <w:tc>
          <w:tcPr>
            <w:tcW w:w="4033" w:type="dxa"/>
          </w:tcPr>
          <w:p w14:paraId="6009498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5F55AD4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74E49D2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016EF69C" w14:textId="24F74935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02BB04FF" w14:textId="77777777" w:rsidTr="00F45467">
        <w:trPr>
          <w:trHeight w:val="340"/>
        </w:trPr>
        <w:tc>
          <w:tcPr>
            <w:tcW w:w="4033" w:type="dxa"/>
          </w:tcPr>
          <w:p w14:paraId="6713F6C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03EF7E1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5C4D3E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3B03254E" w14:textId="6EE2EBA0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 10</w:t>
            </w:r>
          </w:p>
        </w:tc>
      </w:tr>
      <w:tr w:rsidR="00627579" w:rsidRPr="00627579" w14:paraId="2546C2D8" w14:textId="77777777" w:rsidTr="00F45467">
        <w:trPr>
          <w:trHeight w:val="340"/>
        </w:trPr>
        <w:tc>
          <w:tcPr>
            <w:tcW w:w="4033" w:type="dxa"/>
          </w:tcPr>
          <w:p w14:paraId="5BBB4E1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3BAF2BE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4A336D0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31EB2713" w14:textId="5C73F521" w:rsidR="00627579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4A5B03" w:rsidRPr="00627579" w14:paraId="588DD26F" w14:textId="77777777" w:rsidTr="00F45467">
        <w:trPr>
          <w:trHeight w:val="340"/>
        </w:trPr>
        <w:tc>
          <w:tcPr>
            <w:tcW w:w="4033" w:type="dxa"/>
          </w:tcPr>
          <w:p w14:paraId="26ADA22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E316E4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7961878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2D98C36C" w14:textId="1601AC8A" w:rsidR="004A5B03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4A5B03" w:rsidRPr="00627579" w14:paraId="3078C9A0" w14:textId="77777777" w:rsidTr="00F45467">
        <w:trPr>
          <w:trHeight w:val="340"/>
        </w:trPr>
        <w:tc>
          <w:tcPr>
            <w:tcW w:w="4033" w:type="dxa"/>
          </w:tcPr>
          <w:p w14:paraId="53CEE21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2C53AB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23696F1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1ED6C60E" w14:textId="43AE478F" w:rsidR="004A5B03" w:rsidRPr="00627579" w:rsidRDefault="00FB5A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1C4CF484" w14:textId="77777777" w:rsidTr="00F45467">
        <w:trPr>
          <w:trHeight w:val="340"/>
        </w:trPr>
        <w:tc>
          <w:tcPr>
            <w:tcW w:w="4033" w:type="dxa"/>
          </w:tcPr>
          <w:p w14:paraId="24DBBDF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1D147BF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5E4592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143DA76E" w14:textId="4E42A806" w:rsidR="00627579" w:rsidRPr="00627579" w:rsidRDefault="0094513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540F6222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F4D1F5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CB8B0C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462065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2F9A788C" w14:textId="0A112199" w:rsidR="004A5B03" w:rsidRPr="00627579" w:rsidRDefault="0094513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45467" w:rsidRPr="00F45467" w14:paraId="14F5B9D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D3492EF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E9D16EF" w14:textId="77777777" w:rsidTr="00F45467">
        <w:trPr>
          <w:trHeight w:val="340"/>
        </w:trPr>
        <w:tc>
          <w:tcPr>
            <w:tcW w:w="4033" w:type="dxa"/>
          </w:tcPr>
          <w:p w14:paraId="31E7068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06F172CF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7CE30E9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3C373FF3" w14:textId="7999BD1B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4A0818D0" w14:textId="77777777" w:rsidTr="00F45467">
        <w:trPr>
          <w:trHeight w:val="340"/>
        </w:trPr>
        <w:tc>
          <w:tcPr>
            <w:tcW w:w="4033" w:type="dxa"/>
          </w:tcPr>
          <w:p w14:paraId="5B85978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F12110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6324C36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1468987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0BAEBFFE" w14:textId="19F8B503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5F903828" w14:textId="77777777" w:rsidTr="00F45467">
        <w:trPr>
          <w:trHeight w:val="340"/>
        </w:trPr>
        <w:tc>
          <w:tcPr>
            <w:tcW w:w="4033" w:type="dxa"/>
          </w:tcPr>
          <w:p w14:paraId="33ACBD7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4EDC9F7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3169B7A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3FB6B6D1" w14:textId="754505D5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43A11817" w14:textId="77777777" w:rsidTr="00F45467">
        <w:trPr>
          <w:trHeight w:val="340"/>
        </w:trPr>
        <w:tc>
          <w:tcPr>
            <w:tcW w:w="4033" w:type="dxa"/>
          </w:tcPr>
          <w:p w14:paraId="3AC7344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72CF776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17A8B001" w14:textId="693286B2" w:rsidR="00670494" w:rsidRPr="00670494" w:rsidRDefault="00670494" w:rsidP="009451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  <w:r w:rsidR="0094513F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Time</w:t>
            </w:r>
            <w:r w:rsidRPr="00670494">
              <w:rPr>
                <w:rFonts w:ascii="Arial" w:hAnsi="Arial" w:cs="Arial"/>
              </w:rPr>
              <w:t xml:space="preserve"> to event, logarithm, </w:t>
            </w:r>
            <w:r w:rsidR="00CD5D1D" w:rsidRPr="00670494">
              <w:rPr>
                <w:rFonts w:ascii="Arial" w:hAnsi="Arial" w:cs="Arial"/>
              </w:rPr>
              <w:t>etc.</w:t>
            </w:r>
            <w:r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3D74C472" w14:textId="52665B2A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2316631F" w14:textId="77777777" w:rsidTr="00F45467">
        <w:trPr>
          <w:trHeight w:val="340"/>
        </w:trPr>
        <w:tc>
          <w:tcPr>
            <w:tcW w:w="4033" w:type="dxa"/>
          </w:tcPr>
          <w:p w14:paraId="1625F98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49E3963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3B0605A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7113E3C8" w14:textId="6301C42F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 12, 13</w:t>
            </w:r>
          </w:p>
        </w:tc>
      </w:tr>
      <w:tr w:rsidR="00670494" w:rsidRPr="00627579" w14:paraId="298A5CD3" w14:textId="77777777" w:rsidTr="00F45467">
        <w:trPr>
          <w:trHeight w:val="340"/>
        </w:trPr>
        <w:tc>
          <w:tcPr>
            <w:tcW w:w="4033" w:type="dxa"/>
          </w:tcPr>
          <w:p w14:paraId="2CE572A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96C5B1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4CEE725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72A470DA" w14:textId="1E74EF29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5FC10057" w14:textId="77777777" w:rsidTr="00F45467">
        <w:trPr>
          <w:trHeight w:val="340"/>
        </w:trPr>
        <w:tc>
          <w:tcPr>
            <w:tcW w:w="4033" w:type="dxa"/>
          </w:tcPr>
          <w:p w14:paraId="3C17C76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4A399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75917C3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69579376" w14:textId="04D9B048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2601F725" w14:textId="77777777" w:rsidTr="00F45467">
        <w:trPr>
          <w:trHeight w:val="340"/>
        </w:trPr>
        <w:tc>
          <w:tcPr>
            <w:tcW w:w="4033" w:type="dxa"/>
          </w:tcPr>
          <w:p w14:paraId="0A36E7B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6436B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75E49888" w14:textId="53F7369D" w:rsidR="00670494" w:rsidRPr="0094513F" w:rsidRDefault="00670494" w:rsidP="009451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  <w:r w:rsidR="0094513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DBC908A" w14:textId="47B47364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12167B9B" w14:textId="77777777" w:rsidTr="00F45467">
        <w:trPr>
          <w:trHeight w:val="340"/>
        </w:trPr>
        <w:tc>
          <w:tcPr>
            <w:tcW w:w="4033" w:type="dxa"/>
          </w:tcPr>
          <w:p w14:paraId="3473075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BED06E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0F2E4FD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7EB8C97B" w14:textId="684CEF02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2EF08C42" w14:textId="77777777" w:rsidTr="00F45467">
        <w:trPr>
          <w:trHeight w:val="340"/>
        </w:trPr>
        <w:tc>
          <w:tcPr>
            <w:tcW w:w="4033" w:type="dxa"/>
          </w:tcPr>
          <w:p w14:paraId="0390AFF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0BB7B9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1380EFB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5478876F" w14:textId="17716A75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 12</w:t>
            </w:r>
          </w:p>
        </w:tc>
      </w:tr>
      <w:tr w:rsidR="00670494" w:rsidRPr="00627579" w14:paraId="3901B487" w14:textId="77777777" w:rsidTr="00F45467">
        <w:trPr>
          <w:trHeight w:val="340"/>
        </w:trPr>
        <w:tc>
          <w:tcPr>
            <w:tcW w:w="4033" w:type="dxa"/>
          </w:tcPr>
          <w:p w14:paraId="5D419F2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3982CF6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6A5BFD3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60DC314" w14:textId="2D2C819D" w:rsidR="00670494" w:rsidRPr="00627579" w:rsidRDefault="0094513F" w:rsidP="00945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70494" w:rsidRPr="00627579" w14:paraId="1E2B3DA2" w14:textId="77777777" w:rsidTr="00F45467">
        <w:trPr>
          <w:trHeight w:val="340"/>
        </w:trPr>
        <w:tc>
          <w:tcPr>
            <w:tcW w:w="4033" w:type="dxa"/>
          </w:tcPr>
          <w:p w14:paraId="117765D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2C8B28A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71A24017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78819482" w14:textId="4D79ECDD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14:paraId="7FED97AA" w14:textId="77777777" w:rsidTr="00F45467">
        <w:trPr>
          <w:trHeight w:val="340"/>
        </w:trPr>
        <w:tc>
          <w:tcPr>
            <w:tcW w:w="4033" w:type="dxa"/>
          </w:tcPr>
          <w:p w14:paraId="7BE833C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161882B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3255DB3D" w14:textId="6D1E3D04" w:rsidR="00670494" w:rsidRPr="00670494" w:rsidRDefault="00670494" w:rsidP="0094513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  <w:r w:rsidR="0094513F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  <w:r w:rsidR="0094513F">
              <w:rPr>
                <w:rFonts w:ascii="Arial" w:hAnsi="Arial" w:cs="Arial"/>
              </w:rPr>
              <w:t xml:space="preserve"> </w:t>
            </w:r>
            <w:r w:rsidR="00CD5D1D" w:rsidRPr="00670494">
              <w:rPr>
                <w:rFonts w:ascii="Arial" w:hAnsi="Arial" w:cs="Arial"/>
              </w:rPr>
              <w:t>i.e.</w:t>
            </w:r>
            <w:r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22C87999" w14:textId="7443536B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69F1AB7B" w14:textId="77777777" w:rsidTr="00F45467">
        <w:trPr>
          <w:trHeight w:val="340"/>
        </w:trPr>
        <w:tc>
          <w:tcPr>
            <w:tcW w:w="4033" w:type="dxa"/>
          </w:tcPr>
          <w:p w14:paraId="58E05C5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3243565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5C540E3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1FB12553" w14:textId="2A0D2901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5FF9544D" w14:textId="77777777" w:rsidTr="00F45467">
        <w:trPr>
          <w:trHeight w:val="340"/>
        </w:trPr>
        <w:tc>
          <w:tcPr>
            <w:tcW w:w="4033" w:type="dxa"/>
          </w:tcPr>
          <w:p w14:paraId="774C6EB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4A4044F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1EA178B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33A1C46D" w14:textId="17492DBE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14:paraId="2FF8E27C" w14:textId="77777777" w:rsidTr="00F45467">
        <w:trPr>
          <w:trHeight w:val="340"/>
        </w:trPr>
        <w:tc>
          <w:tcPr>
            <w:tcW w:w="4033" w:type="dxa"/>
          </w:tcPr>
          <w:p w14:paraId="7B23EB7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C0DC1E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26D463E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3D097C78" w14:textId="79F0B2A6" w:rsidR="00670494" w:rsidRPr="00627579" w:rsidRDefault="0094513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58A23F59" w14:textId="77777777" w:rsidTr="00F45467">
        <w:trPr>
          <w:trHeight w:val="340"/>
        </w:trPr>
        <w:tc>
          <w:tcPr>
            <w:tcW w:w="4033" w:type="dxa"/>
          </w:tcPr>
          <w:p w14:paraId="7A156F2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3574A7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66D1BDA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1766AA5C" w14:textId="45F1692D" w:rsidR="00670494" w:rsidRPr="00627579" w:rsidRDefault="009347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14:paraId="6A7AA95F" w14:textId="77777777" w:rsidTr="00F45467">
        <w:trPr>
          <w:trHeight w:val="340"/>
        </w:trPr>
        <w:tc>
          <w:tcPr>
            <w:tcW w:w="4033" w:type="dxa"/>
          </w:tcPr>
          <w:p w14:paraId="63650E7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6E838C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05D8075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4B9D3EAF" w14:textId="4F471E7F" w:rsidR="00670494" w:rsidRPr="00627579" w:rsidRDefault="00E24CB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7EC08DA1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3C065DD0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5B49C602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383E2593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433452FE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4960A4E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BA30876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BCCEA" w14:textId="77777777" w:rsidR="00E45ACE" w:rsidRDefault="00E45ACE" w:rsidP="00CF626D">
      <w:pPr>
        <w:spacing w:after="0" w:line="240" w:lineRule="auto"/>
      </w:pPr>
      <w:r>
        <w:separator/>
      </w:r>
    </w:p>
  </w:endnote>
  <w:endnote w:type="continuationSeparator" w:id="0">
    <w:p w14:paraId="5F6CCB28" w14:textId="77777777" w:rsidR="00E45ACE" w:rsidRDefault="00E45ACE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14:paraId="39F2C8A3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222C5" w14:textId="77777777" w:rsidR="00E45ACE" w:rsidRDefault="00E45ACE" w:rsidP="00CF626D">
      <w:pPr>
        <w:spacing w:after="0" w:line="240" w:lineRule="auto"/>
      </w:pPr>
      <w:r>
        <w:separator/>
      </w:r>
    </w:p>
  </w:footnote>
  <w:footnote w:type="continuationSeparator" w:id="0">
    <w:p w14:paraId="265A7C62" w14:textId="77777777" w:rsidR="00E45ACE" w:rsidRDefault="00E45ACE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292CB5"/>
    <w:rsid w:val="003333D8"/>
    <w:rsid w:val="003C72D1"/>
    <w:rsid w:val="004A5B03"/>
    <w:rsid w:val="005A61C2"/>
    <w:rsid w:val="00627579"/>
    <w:rsid w:val="00670494"/>
    <w:rsid w:val="00934731"/>
    <w:rsid w:val="0094513F"/>
    <w:rsid w:val="009B7291"/>
    <w:rsid w:val="00A52EB8"/>
    <w:rsid w:val="00AA0FAF"/>
    <w:rsid w:val="00AB62D0"/>
    <w:rsid w:val="00CD5D1D"/>
    <w:rsid w:val="00CF626D"/>
    <w:rsid w:val="00E24CB1"/>
    <w:rsid w:val="00E30167"/>
    <w:rsid w:val="00E45ACE"/>
    <w:rsid w:val="00F45467"/>
    <w:rsid w:val="00FB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7AF44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5A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943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LEE, Chan Ning (KING'S COLLEGE HOSPITAL NHS FOUNDATION TRUST)</cp:lastModifiedBy>
  <cp:revision>8</cp:revision>
  <cp:lastPrinted>2019-10-22T11:14:00Z</cp:lastPrinted>
  <dcterms:created xsi:type="dcterms:W3CDTF">2019-08-19T10:08:00Z</dcterms:created>
  <dcterms:modified xsi:type="dcterms:W3CDTF">2023-12-04T11:39:00Z</dcterms:modified>
</cp:coreProperties>
</file>